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0C904CB" w14:textId="77777777" w:rsidR="0065020F" w:rsidRPr="00502F6F" w:rsidRDefault="0065020F" w:rsidP="0065020F">
      <w:pPr>
        <w:spacing w:before="240" w:line="360" w:lineRule="auto"/>
        <w:jc w:val="both"/>
        <w:rPr>
          <w:b/>
          <w:bCs/>
        </w:rPr>
      </w:pPr>
      <w:r w:rsidRPr="00502F6F">
        <w:rPr>
          <w:b/>
          <w:bCs/>
        </w:rPr>
        <w:t xml:space="preserve">Supplemental Table 1: Ovid Medline Search </w:t>
      </w:r>
      <w:r>
        <w:rPr>
          <w:b/>
          <w:bCs/>
        </w:rPr>
        <w:t>S</w:t>
      </w:r>
      <w:r w:rsidRPr="00502F6F">
        <w:rPr>
          <w:b/>
          <w:bCs/>
        </w:rPr>
        <w:t xml:space="preserve">trategy </w:t>
      </w:r>
    </w:p>
    <w:p w14:paraId="1AC9D6CF" w14:textId="77777777" w:rsidR="0065020F" w:rsidRPr="00FA0DB6" w:rsidRDefault="0065020F" w:rsidP="0065020F">
      <w:pPr>
        <w:spacing w:before="240"/>
        <w:rPr>
          <w:sz w:val="22"/>
        </w:rPr>
      </w:pPr>
      <w:r w:rsidRPr="00FA0DB6">
        <w:rPr>
          <w:sz w:val="22"/>
        </w:rPr>
        <w:t>Ovid MEDLINE</w:t>
      </w:r>
      <w:r>
        <w:rPr>
          <w:sz w:val="22"/>
        </w:rPr>
        <w:t xml:space="preserve"> </w:t>
      </w:r>
      <w:r w:rsidRPr="00FA0DB6">
        <w:rPr>
          <w:sz w:val="22"/>
        </w:rPr>
        <w:t>(R) ALL</w:t>
      </w:r>
      <w:r>
        <w:rPr>
          <w:sz w:val="22"/>
        </w:rPr>
        <w:t xml:space="preserve"> (on 10</w:t>
      </w:r>
      <w:r w:rsidRPr="00A1590A">
        <w:rPr>
          <w:sz w:val="22"/>
          <w:vertAlign w:val="superscript"/>
        </w:rPr>
        <w:t>th</w:t>
      </w:r>
      <w:r>
        <w:rPr>
          <w:sz w:val="22"/>
        </w:rPr>
        <w:t xml:space="preserve"> March 202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48"/>
        <w:gridCol w:w="3006"/>
      </w:tblGrid>
      <w:tr w:rsidR="0065020F" w:rsidRPr="00AB04BE" w14:paraId="79FF3A9B" w14:textId="77777777" w:rsidTr="0085638B">
        <w:tc>
          <w:tcPr>
            <w:tcW w:w="5448" w:type="dxa"/>
          </w:tcPr>
          <w:p w14:paraId="4C428EBA" w14:textId="77777777" w:rsidR="0065020F" w:rsidRPr="00AB04BE" w:rsidRDefault="0065020F" w:rsidP="0065020F">
            <w:pPr>
              <w:spacing w:before="0" w:after="0" w:line="360" w:lineRule="auto"/>
              <w:rPr>
                <w:sz w:val="22"/>
              </w:rPr>
            </w:pPr>
            <w:r>
              <w:rPr>
                <w:sz w:val="22"/>
              </w:rPr>
              <w:t>Search Terms</w:t>
            </w:r>
          </w:p>
        </w:tc>
        <w:tc>
          <w:tcPr>
            <w:tcW w:w="3006" w:type="dxa"/>
          </w:tcPr>
          <w:p w14:paraId="306A5302" w14:textId="77777777" w:rsidR="0065020F" w:rsidRPr="00AB04BE" w:rsidRDefault="0065020F" w:rsidP="0065020F">
            <w:pPr>
              <w:spacing w:before="0" w:after="0" w:line="360" w:lineRule="auto"/>
              <w:rPr>
                <w:sz w:val="22"/>
              </w:rPr>
            </w:pPr>
            <w:r>
              <w:rPr>
                <w:sz w:val="22"/>
              </w:rPr>
              <w:t>Outcome</w:t>
            </w:r>
          </w:p>
        </w:tc>
      </w:tr>
      <w:tr w:rsidR="0065020F" w:rsidRPr="00AB04BE" w14:paraId="24DDA401" w14:textId="77777777" w:rsidTr="0085638B">
        <w:tc>
          <w:tcPr>
            <w:tcW w:w="5448" w:type="dxa"/>
          </w:tcPr>
          <w:p w14:paraId="4F784611" w14:textId="77777777" w:rsidR="0065020F" w:rsidRPr="00AB04BE" w:rsidRDefault="0065020F" w:rsidP="0065020F">
            <w:pPr>
              <w:spacing w:before="0" w:after="0" w:line="360" w:lineRule="auto"/>
              <w:rPr>
                <w:sz w:val="22"/>
              </w:rPr>
            </w:pPr>
            <w:r w:rsidRPr="00AB04BE">
              <w:rPr>
                <w:sz w:val="22"/>
              </w:rPr>
              <w:t>Polycystic Ovary Syndrome.mp. or exp Polycystic Ovary Syndrome/</w:t>
            </w:r>
          </w:p>
        </w:tc>
        <w:tc>
          <w:tcPr>
            <w:tcW w:w="3006" w:type="dxa"/>
          </w:tcPr>
          <w:p w14:paraId="5424DA75" w14:textId="77777777" w:rsidR="0065020F" w:rsidRPr="00AB04BE" w:rsidRDefault="0065020F" w:rsidP="0065020F">
            <w:pPr>
              <w:spacing w:before="0" w:after="0" w:line="360" w:lineRule="auto"/>
              <w:rPr>
                <w:sz w:val="22"/>
              </w:rPr>
            </w:pPr>
            <w:r w:rsidRPr="00AB04BE">
              <w:rPr>
                <w:sz w:val="22"/>
              </w:rPr>
              <w:t>21757</w:t>
            </w:r>
          </w:p>
        </w:tc>
      </w:tr>
      <w:tr w:rsidR="0065020F" w:rsidRPr="00AB04BE" w14:paraId="403B5BB3" w14:textId="77777777" w:rsidTr="0085638B">
        <w:tc>
          <w:tcPr>
            <w:tcW w:w="5448" w:type="dxa"/>
          </w:tcPr>
          <w:p w14:paraId="65E98A9C" w14:textId="77777777" w:rsidR="0065020F" w:rsidRPr="00AB04BE" w:rsidRDefault="0065020F" w:rsidP="0065020F">
            <w:pPr>
              <w:spacing w:before="0" w:after="0" w:line="360" w:lineRule="auto"/>
              <w:rPr>
                <w:sz w:val="22"/>
              </w:rPr>
            </w:pPr>
            <w:r w:rsidRPr="00AB04BE">
              <w:rPr>
                <w:sz w:val="22"/>
              </w:rPr>
              <w:t>Polycystic Ovar$.tw.</w:t>
            </w:r>
          </w:p>
        </w:tc>
        <w:tc>
          <w:tcPr>
            <w:tcW w:w="3006" w:type="dxa"/>
          </w:tcPr>
          <w:p w14:paraId="4B77711E" w14:textId="77777777" w:rsidR="0065020F" w:rsidRPr="00AB04BE" w:rsidRDefault="0065020F" w:rsidP="0065020F">
            <w:pPr>
              <w:spacing w:before="0" w:after="0" w:line="360" w:lineRule="auto"/>
              <w:rPr>
                <w:sz w:val="22"/>
              </w:rPr>
            </w:pPr>
            <w:r w:rsidRPr="00AB04BE">
              <w:rPr>
                <w:sz w:val="22"/>
              </w:rPr>
              <w:t>20935</w:t>
            </w:r>
          </w:p>
        </w:tc>
      </w:tr>
      <w:tr w:rsidR="0065020F" w:rsidRPr="00AB04BE" w14:paraId="7BA6E51E" w14:textId="77777777" w:rsidTr="0085638B">
        <w:tc>
          <w:tcPr>
            <w:tcW w:w="5448" w:type="dxa"/>
          </w:tcPr>
          <w:p w14:paraId="4039A6A9" w14:textId="77777777" w:rsidR="0065020F" w:rsidRPr="00AB04BE" w:rsidRDefault="0065020F" w:rsidP="0065020F">
            <w:pPr>
              <w:spacing w:before="0" w:after="0" w:line="360" w:lineRule="auto"/>
              <w:rPr>
                <w:sz w:val="22"/>
              </w:rPr>
            </w:pPr>
            <w:r w:rsidRPr="00AB04BE">
              <w:rPr>
                <w:sz w:val="22"/>
              </w:rPr>
              <w:t>(PCOS or PCOD).tw.</w:t>
            </w:r>
          </w:p>
        </w:tc>
        <w:tc>
          <w:tcPr>
            <w:tcW w:w="3006" w:type="dxa"/>
          </w:tcPr>
          <w:p w14:paraId="7EBB89EA" w14:textId="77777777" w:rsidR="0065020F" w:rsidRPr="00AB04BE" w:rsidRDefault="0065020F" w:rsidP="0065020F">
            <w:pPr>
              <w:spacing w:before="0" w:after="0" w:line="360" w:lineRule="auto"/>
              <w:rPr>
                <w:sz w:val="22"/>
              </w:rPr>
            </w:pPr>
            <w:r w:rsidRPr="00AB04BE">
              <w:rPr>
                <w:sz w:val="22"/>
              </w:rPr>
              <w:t>15138</w:t>
            </w:r>
          </w:p>
        </w:tc>
      </w:tr>
      <w:tr w:rsidR="0065020F" w:rsidRPr="00AB04BE" w14:paraId="1B2DA6A9" w14:textId="77777777" w:rsidTr="0085638B">
        <w:tc>
          <w:tcPr>
            <w:tcW w:w="5448" w:type="dxa"/>
          </w:tcPr>
          <w:p w14:paraId="4CB0ADB4" w14:textId="77777777" w:rsidR="0065020F" w:rsidRPr="00AB04BE" w:rsidRDefault="0065020F" w:rsidP="0065020F">
            <w:pPr>
              <w:spacing w:before="0" w:after="0" w:line="360" w:lineRule="auto"/>
              <w:rPr>
                <w:sz w:val="22"/>
              </w:rPr>
            </w:pPr>
            <w:r w:rsidRPr="00AB04BE">
              <w:rPr>
                <w:sz w:val="22"/>
              </w:rPr>
              <w:t>(sclerocystic adj3 ovar$).tw.</w:t>
            </w:r>
          </w:p>
        </w:tc>
        <w:tc>
          <w:tcPr>
            <w:tcW w:w="3006" w:type="dxa"/>
          </w:tcPr>
          <w:p w14:paraId="3104AB55" w14:textId="77777777" w:rsidR="0065020F" w:rsidRPr="00AB04BE" w:rsidRDefault="0065020F" w:rsidP="0065020F">
            <w:pPr>
              <w:spacing w:before="0" w:after="0" w:line="360" w:lineRule="auto"/>
              <w:rPr>
                <w:sz w:val="22"/>
              </w:rPr>
            </w:pPr>
            <w:r w:rsidRPr="00AB04BE">
              <w:rPr>
                <w:sz w:val="22"/>
              </w:rPr>
              <w:t>105</w:t>
            </w:r>
          </w:p>
        </w:tc>
      </w:tr>
      <w:tr w:rsidR="0065020F" w:rsidRPr="00AB04BE" w14:paraId="63C68F70" w14:textId="77777777" w:rsidTr="0085638B">
        <w:tc>
          <w:tcPr>
            <w:tcW w:w="5448" w:type="dxa"/>
          </w:tcPr>
          <w:p w14:paraId="415F5F83" w14:textId="77777777" w:rsidR="0065020F" w:rsidRPr="00AB04BE" w:rsidRDefault="0065020F" w:rsidP="0065020F">
            <w:pPr>
              <w:spacing w:before="0" w:after="0" w:line="360" w:lineRule="auto"/>
              <w:rPr>
                <w:sz w:val="22"/>
              </w:rPr>
            </w:pPr>
            <w:r w:rsidRPr="00AB04BE">
              <w:rPr>
                <w:sz w:val="22"/>
              </w:rPr>
              <w:t>stein leventhal.tw.</w:t>
            </w:r>
          </w:p>
        </w:tc>
        <w:tc>
          <w:tcPr>
            <w:tcW w:w="3006" w:type="dxa"/>
          </w:tcPr>
          <w:p w14:paraId="02DFEE53" w14:textId="77777777" w:rsidR="0065020F" w:rsidRPr="00AB04BE" w:rsidRDefault="0065020F" w:rsidP="0065020F">
            <w:pPr>
              <w:spacing w:before="0" w:after="0" w:line="360" w:lineRule="auto"/>
              <w:rPr>
                <w:sz w:val="22"/>
              </w:rPr>
            </w:pPr>
            <w:r w:rsidRPr="00AB04BE">
              <w:rPr>
                <w:sz w:val="22"/>
              </w:rPr>
              <w:t>619</w:t>
            </w:r>
          </w:p>
        </w:tc>
      </w:tr>
      <w:tr w:rsidR="0065020F" w:rsidRPr="00AB04BE" w14:paraId="5FAEE077" w14:textId="77777777" w:rsidTr="0085638B">
        <w:tc>
          <w:tcPr>
            <w:tcW w:w="5448" w:type="dxa"/>
          </w:tcPr>
          <w:p w14:paraId="537998C0" w14:textId="77777777" w:rsidR="0065020F" w:rsidRPr="00AB04BE" w:rsidRDefault="0065020F" w:rsidP="0065020F">
            <w:pPr>
              <w:spacing w:before="0" w:after="0" w:line="360" w:lineRule="auto"/>
              <w:rPr>
                <w:sz w:val="22"/>
              </w:rPr>
            </w:pPr>
            <w:r w:rsidRPr="00AB04BE">
              <w:rPr>
                <w:sz w:val="22"/>
              </w:rPr>
              <w:t>1 or 2 or 3 or 4 or 5</w:t>
            </w:r>
          </w:p>
        </w:tc>
        <w:tc>
          <w:tcPr>
            <w:tcW w:w="3006" w:type="dxa"/>
          </w:tcPr>
          <w:p w14:paraId="7AE5DF27" w14:textId="77777777" w:rsidR="0065020F" w:rsidRPr="00AB04BE" w:rsidRDefault="0065020F" w:rsidP="0065020F">
            <w:pPr>
              <w:spacing w:before="0" w:after="0" w:line="360" w:lineRule="auto"/>
              <w:rPr>
                <w:sz w:val="22"/>
              </w:rPr>
            </w:pPr>
            <w:r w:rsidRPr="00AB04BE">
              <w:rPr>
                <w:sz w:val="22"/>
              </w:rPr>
              <w:t>24389</w:t>
            </w:r>
          </w:p>
        </w:tc>
      </w:tr>
      <w:tr w:rsidR="0065020F" w:rsidRPr="00AB04BE" w14:paraId="61D27422" w14:textId="77777777" w:rsidTr="0085638B">
        <w:tc>
          <w:tcPr>
            <w:tcW w:w="5448" w:type="dxa"/>
          </w:tcPr>
          <w:p w14:paraId="52E61477" w14:textId="77777777" w:rsidR="0065020F" w:rsidRPr="00AB04BE" w:rsidRDefault="0065020F" w:rsidP="0065020F">
            <w:pPr>
              <w:spacing w:before="0" w:after="0" w:line="360" w:lineRule="auto"/>
              <w:rPr>
                <w:sz w:val="22"/>
              </w:rPr>
            </w:pPr>
            <w:r w:rsidRPr="00AB04BE">
              <w:rPr>
                <w:sz w:val="22"/>
              </w:rPr>
              <w:t>Meditation.mp. or Meditation/</w:t>
            </w:r>
          </w:p>
        </w:tc>
        <w:tc>
          <w:tcPr>
            <w:tcW w:w="3006" w:type="dxa"/>
          </w:tcPr>
          <w:p w14:paraId="5FABEDE6" w14:textId="77777777" w:rsidR="0065020F" w:rsidRPr="00AB04BE" w:rsidRDefault="0065020F" w:rsidP="0065020F">
            <w:pPr>
              <w:spacing w:before="0" w:after="0" w:line="360" w:lineRule="auto"/>
              <w:rPr>
                <w:sz w:val="22"/>
              </w:rPr>
            </w:pPr>
            <w:r w:rsidRPr="00AB04BE">
              <w:rPr>
                <w:sz w:val="22"/>
              </w:rPr>
              <w:t>7955</w:t>
            </w:r>
          </w:p>
        </w:tc>
      </w:tr>
      <w:tr w:rsidR="0065020F" w:rsidRPr="00AB04BE" w14:paraId="3C67F1EF" w14:textId="77777777" w:rsidTr="0085638B">
        <w:tc>
          <w:tcPr>
            <w:tcW w:w="5448" w:type="dxa"/>
          </w:tcPr>
          <w:p w14:paraId="61BE258D" w14:textId="77777777" w:rsidR="0065020F" w:rsidRPr="00AB04BE" w:rsidRDefault="0065020F" w:rsidP="0065020F">
            <w:pPr>
              <w:spacing w:before="0" w:after="0" w:line="360" w:lineRule="auto"/>
              <w:rPr>
                <w:sz w:val="22"/>
              </w:rPr>
            </w:pPr>
            <w:r w:rsidRPr="00AB04BE">
              <w:rPr>
                <w:sz w:val="22"/>
              </w:rPr>
              <w:t>Mind-Body Therapies.mp. or Mind-Body Therapies/</w:t>
            </w:r>
          </w:p>
        </w:tc>
        <w:tc>
          <w:tcPr>
            <w:tcW w:w="3006" w:type="dxa"/>
          </w:tcPr>
          <w:p w14:paraId="56B36CF6" w14:textId="77777777" w:rsidR="0065020F" w:rsidRPr="00AB04BE" w:rsidRDefault="0065020F" w:rsidP="0065020F">
            <w:pPr>
              <w:spacing w:before="0" w:after="0" w:line="360" w:lineRule="auto"/>
              <w:rPr>
                <w:sz w:val="22"/>
              </w:rPr>
            </w:pPr>
            <w:r w:rsidRPr="00AB04BE">
              <w:rPr>
                <w:sz w:val="22"/>
              </w:rPr>
              <w:t>1503</w:t>
            </w:r>
          </w:p>
        </w:tc>
      </w:tr>
      <w:tr w:rsidR="0065020F" w:rsidRPr="00AB04BE" w14:paraId="72D4102F" w14:textId="77777777" w:rsidTr="0085638B">
        <w:tc>
          <w:tcPr>
            <w:tcW w:w="5448" w:type="dxa"/>
          </w:tcPr>
          <w:p w14:paraId="7AB92C1F" w14:textId="77777777" w:rsidR="0065020F" w:rsidRPr="00AB04BE" w:rsidRDefault="0065020F" w:rsidP="0065020F">
            <w:pPr>
              <w:spacing w:before="0" w:after="0" w:line="360" w:lineRule="auto"/>
              <w:rPr>
                <w:sz w:val="22"/>
              </w:rPr>
            </w:pPr>
            <w:r w:rsidRPr="00AB04BE">
              <w:rPr>
                <w:sz w:val="22"/>
              </w:rPr>
              <w:t>Mindfulness.mp. or Mindfulness/ or Meditation/</w:t>
            </w:r>
          </w:p>
        </w:tc>
        <w:tc>
          <w:tcPr>
            <w:tcW w:w="3006" w:type="dxa"/>
          </w:tcPr>
          <w:p w14:paraId="2CDE9A59" w14:textId="77777777" w:rsidR="0065020F" w:rsidRPr="00AB04BE" w:rsidRDefault="0065020F" w:rsidP="0065020F">
            <w:pPr>
              <w:spacing w:before="0" w:after="0" w:line="360" w:lineRule="auto"/>
              <w:rPr>
                <w:sz w:val="22"/>
              </w:rPr>
            </w:pPr>
            <w:r w:rsidRPr="00AB04BE">
              <w:rPr>
                <w:sz w:val="22"/>
              </w:rPr>
              <w:t>15204</w:t>
            </w:r>
          </w:p>
        </w:tc>
      </w:tr>
      <w:tr w:rsidR="0065020F" w:rsidRPr="00AB04BE" w14:paraId="71C2D589" w14:textId="77777777" w:rsidTr="0085638B">
        <w:tc>
          <w:tcPr>
            <w:tcW w:w="5448" w:type="dxa"/>
          </w:tcPr>
          <w:p w14:paraId="4C7DE2B2" w14:textId="77777777" w:rsidR="0065020F" w:rsidRPr="00AB04BE" w:rsidRDefault="0065020F" w:rsidP="0065020F">
            <w:pPr>
              <w:spacing w:before="0" w:after="0" w:line="360" w:lineRule="auto"/>
              <w:rPr>
                <w:sz w:val="22"/>
              </w:rPr>
            </w:pPr>
            <w:r w:rsidRPr="00AB04BE">
              <w:rPr>
                <w:sz w:val="22"/>
              </w:rPr>
              <w:t>(mind-body adj2 (therap* or program* or medicin*)).tw.</w:t>
            </w:r>
          </w:p>
        </w:tc>
        <w:tc>
          <w:tcPr>
            <w:tcW w:w="3006" w:type="dxa"/>
          </w:tcPr>
          <w:p w14:paraId="146E97D0" w14:textId="77777777" w:rsidR="0065020F" w:rsidRPr="00AB04BE" w:rsidRDefault="0065020F" w:rsidP="0065020F">
            <w:pPr>
              <w:spacing w:before="0" w:after="0" w:line="360" w:lineRule="auto"/>
              <w:rPr>
                <w:sz w:val="22"/>
              </w:rPr>
            </w:pPr>
            <w:r w:rsidRPr="00AB04BE">
              <w:rPr>
                <w:sz w:val="22"/>
              </w:rPr>
              <w:t>879</w:t>
            </w:r>
          </w:p>
        </w:tc>
      </w:tr>
      <w:tr w:rsidR="0065020F" w:rsidRPr="00AB04BE" w14:paraId="38FA8815" w14:textId="77777777" w:rsidTr="0085638B">
        <w:tc>
          <w:tcPr>
            <w:tcW w:w="5448" w:type="dxa"/>
          </w:tcPr>
          <w:p w14:paraId="5A86D3D7" w14:textId="77777777" w:rsidR="0065020F" w:rsidRPr="00AB04BE" w:rsidRDefault="0065020F" w:rsidP="0065020F">
            <w:pPr>
              <w:spacing w:before="0" w:after="0" w:line="360" w:lineRule="auto"/>
              <w:rPr>
                <w:sz w:val="22"/>
              </w:rPr>
            </w:pPr>
            <w:r w:rsidRPr="00AB04BE">
              <w:rPr>
                <w:sz w:val="22"/>
              </w:rPr>
              <w:t>meditation.tw.</w:t>
            </w:r>
          </w:p>
        </w:tc>
        <w:tc>
          <w:tcPr>
            <w:tcW w:w="3006" w:type="dxa"/>
          </w:tcPr>
          <w:p w14:paraId="0179CEAE" w14:textId="77777777" w:rsidR="0065020F" w:rsidRPr="00AB04BE" w:rsidRDefault="0065020F" w:rsidP="0065020F">
            <w:pPr>
              <w:spacing w:before="0" w:after="0" w:line="360" w:lineRule="auto"/>
              <w:rPr>
                <w:sz w:val="22"/>
              </w:rPr>
            </w:pPr>
            <w:r w:rsidRPr="00AB04BE">
              <w:rPr>
                <w:sz w:val="22"/>
              </w:rPr>
              <w:t>6329</w:t>
            </w:r>
          </w:p>
        </w:tc>
      </w:tr>
      <w:tr w:rsidR="0065020F" w:rsidRPr="00AB04BE" w14:paraId="19496F91" w14:textId="77777777" w:rsidTr="0085638B">
        <w:tc>
          <w:tcPr>
            <w:tcW w:w="5448" w:type="dxa"/>
          </w:tcPr>
          <w:p w14:paraId="7E43612C" w14:textId="77777777" w:rsidR="0065020F" w:rsidRPr="00AB04BE" w:rsidRDefault="0065020F" w:rsidP="0065020F">
            <w:pPr>
              <w:spacing w:before="0" w:after="0" w:line="360" w:lineRule="auto"/>
              <w:rPr>
                <w:sz w:val="22"/>
              </w:rPr>
            </w:pPr>
            <w:r w:rsidRPr="00AB04BE">
              <w:rPr>
                <w:sz w:val="22"/>
              </w:rPr>
              <w:t>(MBSR or MBCT).tw.</w:t>
            </w:r>
          </w:p>
        </w:tc>
        <w:tc>
          <w:tcPr>
            <w:tcW w:w="3006" w:type="dxa"/>
          </w:tcPr>
          <w:p w14:paraId="79F3CE97" w14:textId="77777777" w:rsidR="0065020F" w:rsidRPr="00AB04BE" w:rsidRDefault="0065020F" w:rsidP="0065020F">
            <w:pPr>
              <w:spacing w:before="0" w:after="0" w:line="360" w:lineRule="auto"/>
              <w:rPr>
                <w:sz w:val="22"/>
              </w:rPr>
            </w:pPr>
            <w:r w:rsidRPr="00AB04BE">
              <w:rPr>
                <w:sz w:val="22"/>
              </w:rPr>
              <w:t>1443</w:t>
            </w:r>
          </w:p>
        </w:tc>
      </w:tr>
      <w:tr w:rsidR="0065020F" w:rsidRPr="00AB04BE" w14:paraId="33745C82" w14:textId="77777777" w:rsidTr="0085638B">
        <w:tc>
          <w:tcPr>
            <w:tcW w:w="5448" w:type="dxa"/>
          </w:tcPr>
          <w:p w14:paraId="3149D921" w14:textId="77777777" w:rsidR="0065020F" w:rsidRPr="00AB04BE" w:rsidRDefault="0065020F" w:rsidP="0065020F">
            <w:pPr>
              <w:spacing w:before="0" w:after="0" w:line="360" w:lineRule="auto"/>
              <w:rPr>
                <w:sz w:val="22"/>
              </w:rPr>
            </w:pPr>
            <w:r w:rsidRPr="00AB04BE">
              <w:rPr>
                <w:sz w:val="22"/>
              </w:rPr>
              <w:t>Meditation/ or Yoga/ or meditat*.mp. or Mindfulness/</w:t>
            </w:r>
          </w:p>
        </w:tc>
        <w:tc>
          <w:tcPr>
            <w:tcW w:w="3006" w:type="dxa"/>
          </w:tcPr>
          <w:p w14:paraId="791B9D74" w14:textId="77777777" w:rsidR="0065020F" w:rsidRPr="00AB04BE" w:rsidRDefault="0065020F" w:rsidP="0065020F">
            <w:pPr>
              <w:spacing w:before="0" w:after="0" w:line="360" w:lineRule="auto"/>
              <w:rPr>
                <w:sz w:val="22"/>
              </w:rPr>
            </w:pPr>
            <w:r w:rsidRPr="00AB04BE">
              <w:rPr>
                <w:sz w:val="22"/>
              </w:rPr>
              <w:t>16667</w:t>
            </w:r>
          </w:p>
        </w:tc>
      </w:tr>
      <w:tr w:rsidR="0065020F" w:rsidRPr="00AB04BE" w14:paraId="46187610" w14:textId="77777777" w:rsidTr="0085638B">
        <w:tc>
          <w:tcPr>
            <w:tcW w:w="5448" w:type="dxa"/>
          </w:tcPr>
          <w:p w14:paraId="120DBA53" w14:textId="77777777" w:rsidR="0065020F" w:rsidRPr="00AB04BE" w:rsidRDefault="0065020F" w:rsidP="0065020F">
            <w:pPr>
              <w:spacing w:before="0" w:after="0" w:line="360" w:lineRule="auto"/>
              <w:rPr>
                <w:sz w:val="22"/>
              </w:rPr>
            </w:pPr>
            <w:r w:rsidRPr="00AB04BE">
              <w:rPr>
                <w:sz w:val="22"/>
              </w:rPr>
              <w:t>Mindfulness/ or Mindful*.mp.</w:t>
            </w:r>
          </w:p>
        </w:tc>
        <w:tc>
          <w:tcPr>
            <w:tcW w:w="3006" w:type="dxa"/>
          </w:tcPr>
          <w:p w14:paraId="33B1C67D" w14:textId="77777777" w:rsidR="0065020F" w:rsidRPr="00AB04BE" w:rsidRDefault="0065020F" w:rsidP="0065020F">
            <w:pPr>
              <w:spacing w:before="0" w:after="0" w:line="360" w:lineRule="auto"/>
              <w:rPr>
                <w:sz w:val="22"/>
              </w:rPr>
            </w:pPr>
            <w:r w:rsidRPr="00AB04BE">
              <w:rPr>
                <w:sz w:val="22"/>
              </w:rPr>
              <w:t>16426</w:t>
            </w:r>
          </w:p>
        </w:tc>
      </w:tr>
      <w:tr w:rsidR="0065020F" w:rsidRPr="00AB04BE" w14:paraId="447AA82A" w14:textId="77777777" w:rsidTr="0085638B">
        <w:tc>
          <w:tcPr>
            <w:tcW w:w="5448" w:type="dxa"/>
          </w:tcPr>
          <w:p w14:paraId="337616AF" w14:textId="77777777" w:rsidR="0065020F" w:rsidRPr="00AB04BE" w:rsidRDefault="0065020F" w:rsidP="0065020F">
            <w:pPr>
              <w:spacing w:before="0" w:after="0" w:line="360" w:lineRule="auto"/>
              <w:rPr>
                <w:sz w:val="22"/>
              </w:rPr>
            </w:pPr>
            <w:r w:rsidRPr="00AB04BE">
              <w:rPr>
                <w:sz w:val="22"/>
              </w:rPr>
              <w:t>Yoga.mp. or Yoga/</w:t>
            </w:r>
          </w:p>
        </w:tc>
        <w:tc>
          <w:tcPr>
            <w:tcW w:w="3006" w:type="dxa"/>
          </w:tcPr>
          <w:p w14:paraId="54510D5E" w14:textId="77777777" w:rsidR="0065020F" w:rsidRPr="00AB04BE" w:rsidRDefault="0065020F" w:rsidP="0065020F">
            <w:pPr>
              <w:spacing w:before="0" w:after="0" w:line="360" w:lineRule="auto"/>
              <w:rPr>
                <w:sz w:val="22"/>
              </w:rPr>
            </w:pPr>
            <w:r w:rsidRPr="00AB04BE">
              <w:rPr>
                <w:sz w:val="22"/>
              </w:rPr>
              <w:t>7067</w:t>
            </w:r>
          </w:p>
        </w:tc>
      </w:tr>
      <w:tr w:rsidR="0065020F" w:rsidRPr="00AB04BE" w14:paraId="00D7BE51" w14:textId="77777777" w:rsidTr="0085638B">
        <w:tc>
          <w:tcPr>
            <w:tcW w:w="5448" w:type="dxa"/>
          </w:tcPr>
          <w:p w14:paraId="30922501" w14:textId="77777777" w:rsidR="0065020F" w:rsidRPr="00AB04BE" w:rsidRDefault="0065020F" w:rsidP="0065020F">
            <w:pPr>
              <w:spacing w:before="0" w:after="0" w:line="360" w:lineRule="auto"/>
              <w:rPr>
                <w:sz w:val="22"/>
              </w:rPr>
            </w:pPr>
            <w:r w:rsidRPr="00AB04BE">
              <w:rPr>
                <w:sz w:val="22"/>
              </w:rPr>
              <w:t>dhyan*.mp. or Yoga/</w:t>
            </w:r>
          </w:p>
        </w:tc>
        <w:tc>
          <w:tcPr>
            <w:tcW w:w="3006" w:type="dxa"/>
          </w:tcPr>
          <w:p w14:paraId="71A277B8" w14:textId="77777777" w:rsidR="0065020F" w:rsidRPr="00AB04BE" w:rsidRDefault="0065020F" w:rsidP="0065020F">
            <w:pPr>
              <w:spacing w:before="0" w:after="0" w:line="360" w:lineRule="auto"/>
              <w:rPr>
                <w:sz w:val="22"/>
              </w:rPr>
            </w:pPr>
            <w:r w:rsidRPr="00AB04BE">
              <w:rPr>
                <w:sz w:val="22"/>
              </w:rPr>
              <w:t>3777</w:t>
            </w:r>
          </w:p>
        </w:tc>
      </w:tr>
      <w:tr w:rsidR="0065020F" w:rsidRPr="00AB04BE" w14:paraId="10EE4CB0" w14:textId="77777777" w:rsidTr="0085638B">
        <w:tc>
          <w:tcPr>
            <w:tcW w:w="5448" w:type="dxa"/>
          </w:tcPr>
          <w:p w14:paraId="6FACCF43" w14:textId="77777777" w:rsidR="0065020F" w:rsidRPr="00AB04BE" w:rsidRDefault="0065020F" w:rsidP="0065020F">
            <w:pPr>
              <w:spacing w:before="0" w:after="0" w:line="360" w:lineRule="auto"/>
              <w:rPr>
                <w:sz w:val="22"/>
              </w:rPr>
            </w:pPr>
            <w:r w:rsidRPr="00AB04BE">
              <w:rPr>
                <w:sz w:val="22"/>
              </w:rPr>
              <w:t>Yoga/ or yog*.mp.</w:t>
            </w:r>
          </w:p>
        </w:tc>
        <w:tc>
          <w:tcPr>
            <w:tcW w:w="3006" w:type="dxa"/>
          </w:tcPr>
          <w:p w14:paraId="53983321" w14:textId="77777777" w:rsidR="0065020F" w:rsidRPr="00AB04BE" w:rsidRDefault="0065020F" w:rsidP="0065020F">
            <w:pPr>
              <w:spacing w:before="0" w:after="0" w:line="360" w:lineRule="auto"/>
              <w:rPr>
                <w:sz w:val="22"/>
              </w:rPr>
            </w:pPr>
            <w:r w:rsidRPr="00AB04BE">
              <w:rPr>
                <w:sz w:val="22"/>
              </w:rPr>
              <w:t>14447</w:t>
            </w:r>
          </w:p>
        </w:tc>
      </w:tr>
      <w:tr w:rsidR="0065020F" w:rsidRPr="00AB04BE" w14:paraId="01D4C91E" w14:textId="77777777" w:rsidTr="0085638B">
        <w:tc>
          <w:tcPr>
            <w:tcW w:w="5448" w:type="dxa"/>
          </w:tcPr>
          <w:p w14:paraId="2100AB4B" w14:textId="77777777" w:rsidR="0065020F" w:rsidRPr="00AB04BE" w:rsidRDefault="0065020F" w:rsidP="0065020F">
            <w:pPr>
              <w:spacing w:before="0" w:after="0" w:line="360" w:lineRule="auto"/>
              <w:rPr>
                <w:sz w:val="22"/>
              </w:rPr>
            </w:pPr>
            <w:r w:rsidRPr="00AB04BE">
              <w:rPr>
                <w:sz w:val="22"/>
              </w:rPr>
              <w:t>yoga.tw.</w:t>
            </w:r>
          </w:p>
        </w:tc>
        <w:tc>
          <w:tcPr>
            <w:tcW w:w="3006" w:type="dxa"/>
          </w:tcPr>
          <w:p w14:paraId="31B82E4B" w14:textId="77777777" w:rsidR="0065020F" w:rsidRPr="00AB04BE" w:rsidRDefault="0065020F" w:rsidP="0065020F">
            <w:pPr>
              <w:spacing w:before="0" w:after="0" w:line="360" w:lineRule="auto"/>
              <w:rPr>
                <w:sz w:val="22"/>
              </w:rPr>
            </w:pPr>
            <w:r w:rsidRPr="00AB04BE">
              <w:rPr>
                <w:sz w:val="22"/>
              </w:rPr>
              <w:t>6370</w:t>
            </w:r>
          </w:p>
        </w:tc>
      </w:tr>
      <w:tr w:rsidR="0065020F" w:rsidRPr="00AB04BE" w14:paraId="01E3E94A" w14:textId="77777777" w:rsidTr="0085638B">
        <w:tc>
          <w:tcPr>
            <w:tcW w:w="5448" w:type="dxa"/>
          </w:tcPr>
          <w:p w14:paraId="5B343D84" w14:textId="77777777" w:rsidR="0065020F" w:rsidRPr="00AB04BE" w:rsidRDefault="0065020F" w:rsidP="0065020F">
            <w:pPr>
              <w:spacing w:before="0" w:after="0" w:line="360" w:lineRule="auto"/>
              <w:rPr>
                <w:sz w:val="22"/>
              </w:rPr>
            </w:pPr>
            <w:r w:rsidRPr="00AB04BE">
              <w:rPr>
                <w:sz w:val="22"/>
              </w:rPr>
              <w:t>7 or 8 or 9 or 10 or 11 or 12 or 13 or 14 or 15 or 16 or 17 or 18</w:t>
            </w:r>
          </w:p>
        </w:tc>
        <w:tc>
          <w:tcPr>
            <w:tcW w:w="3006" w:type="dxa"/>
          </w:tcPr>
          <w:p w14:paraId="7E28E4F1" w14:textId="77777777" w:rsidR="0065020F" w:rsidRPr="00AB04BE" w:rsidRDefault="0065020F" w:rsidP="0065020F">
            <w:pPr>
              <w:spacing w:before="0" w:after="0" w:line="360" w:lineRule="auto"/>
              <w:rPr>
                <w:sz w:val="22"/>
              </w:rPr>
            </w:pPr>
            <w:r w:rsidRPr="00AB04BE">
              <w:rPr>
                <w:sz w:val="22"/>
              </w:rPr>
              <w:t>35924</w:t>
            </w:r>
          </w:p>
        </w:tc>
      </w:tr>
      <w:tr w:rsidR="0065020F" w:rsidRPr="00AB04BE" w14:paraId="2A70403E" w14:textId="77777777" w:rsidTr="0085638B">
        <w:tc>
          <w:tcPr>
            <w:tcW w:w="5448" w:type="dxa"/>
          </w:tcPr>
          <w:p w14:paraId="1F79798D" w14:textId="77777777" w:rsidR="0065020F" w:rsidRPr="00AB04BE" w:rsidRDefault="0065020F" w:rsidP="0065020F">
            <w:pPr>
              <w:spacing w:before="0" w:after="0" w:line="360" w:lineRule="auto"/>
              <w:rPr>
                <w:sz w:val="22"/>
              </w:rPr>
            </w:pPr>
            <w:r w:rsidRPr="00AB04BE">
              <w:rPr>
                <w:sz w:val="22"/>
              </w:rPr>
              <w:t>6 and 19</w:t>
            </w:r>
          </w:p>
        </w:tc>
        <w:tc>
          <w:tcPr>
            <w:tcW w:w="3006" w:type="dxa"/>
          </w:tcPr>
          <w:p w14:paraId="1238DC83" w14:textId="77777777" w:rsidR="0065020F" w:rsidRPr="00AB04BE" w:rsidRDefault="0065020F" w:rsidP="0065020F">
            <w:pPr>
              <w:spacing w:before="0" w:after="0" w:line="360" w:lineRule="auto"/>
              <w:rPr>
                <w:sz w:val="22"/>
              </w:rPr>
            </w:pPr>
            <w:r w:rsidRPr="00AB04BE">
              <w:rPr>
                <w:sz w:val="22"/>
              </w:rPr>
              <w:t>33</w:t>
            </w:r>
          </w:p>
        </w:tc>
      </w:tr>
    </w:tbl>
    <w:p w14:paraId="2F5D5C46" w14:textId="77777777" w:rsidR="0065020F" w:rsidRDefault="0065020F" w:rsidP="0065020F">
      <w:pPr>
        <w:spacing w:before="240" w:line="360" w:lineRule="auto"/>
        <w:jc w:val="both"/>
        <w:rPr>
          <w:color w:val="FF0000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B21A9E" w14:textId="77777777" w:rsidR="009E7BCE" w:rsidRDefault="009E7BCE" w:rsidP="00117666">
      <w:pPr>
        <w:spacing w:after="0"/>
      </w:pPr>
      <w:r>
        <w:separator/>
      </w:r>
    </w:p>
  </w:endnote>
  <w:endnote w:type="continuationSeparator" w:id="0">
    <w:p w14:paraId="5E768CF9" w14:textId="77777777" w:rsidR="009E7BCE" w:rsidRDefault="009E7B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6E418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E418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E418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6E418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E418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E418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925FF3" w14:textId="77777777" w:rsidR="009E7BCE" w:rsidRDefault="009E7BCE" w:rsidP="00117666">
      <w:pPr>
        <w:spacing w:after="0"/>
      </w:pPr>
      <w:r>
        <w:separator/>
      </w:r>
    </w:p>
  </w:footnote>
  <w:footnote w:type="continuationSeparator" w:id="0">
    <w:p w14:paraId="154BEB77" w14:textId="77777777" w:rsidR="009E7BCE" w:rsidRDefault="009E7B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6E418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6E418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2NTQ3tTS1MLc0NDdW0lEKTi0uzszPAykwqgUAMP3QyS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020F"/>
    <w:rsid w:val="00654E8F"/>
    <w:rsid w:val="00660D05"/>
    <w:rsid w:val="006820B1"/>
    <w:rsid w:val="006B7D14"/>
    <w:rsid w:val="006E4180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7BCE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81823"/>
    <w:rsid w:val="00DB59C3"/>
    <w:rsid w:val="00DC259A"/>
    <w:rsid w:val="00DE23E8"/>
    <w:rsid w:val="00E52377"/>
    <w:rsid w:val="00E64E17"/>
    <w:rsid w:val="00E866C9"/>
    <w:rsid w:val="00EA3D3C"/>
    <w:rsid w:val="00EC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ibhuti Rao</cp:lastModifiedBy>
  <cp:revision>3</cp:revision>
  <cp:lastPrinted>2013-10-03T12:51:00Z</cp:lastPrinted>
  <dcterms:created xsi:type="dcterms:W3CDTF">2023-09-16T15:29:00Z</dcterms:created>
  <dcterms:modified xsi:type="dcterms:W3CDTF">2023-09-16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